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1FA" w:rsidRDefault="002021FA">
      <w:proofErr w:type="gramStart"/>
      <w:r>
        <w:t>Genome sequences used in the study</w:t>
      </w:r>
      <w:r w:rsidR="0068213A">
        <w:t>.</w:t>
      </w:r>
      <w:proofErr w:type="gramEnd"/>
      <w:r w:rsidR="0068213A">
        <w:t xml:space="preserve"> Data downloaded on 3</w:t>
      </w:r>
      <w:r w:rsidR="0068213A">
        <w:rPr>
          <w:vertAlign w:val="superscript"/>
        </w:rPr>
        <w:t>rd</w:t>
      </w:r>
      <w:r w:rsidR="0068213A">
        <w:t xml:space="preserve"> January 2012.</w:t>
      </w:r>
    </w:p>
    <w:p w:rsidR="002021FA" w:rsidRDefault="002021FA"/>
    <w:tbl>
      <w:tblPr>
        <w:tblStyle w:val="TableGrid"/>
        <w:tblW w:w="90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4"/>
        <w:gridCol w:w="2608"/>
        <w:gridCol w:w="696"/>
        <w:gridCol w:w="844"/>
        <w:gridCol w:w="1671"/>
        <w:gridCol w:w="723"/>
        <w:gridCol w:w="1853"/>
      </w:tblGrid>
      <w:tr w:rsidR="005079FF" w:rsidRPr="00244B6C">
        <w:trPr>
          <w:trHeight w:val="629"/>
          <w:jc w:val="center"/>
        </w:trPr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9FF" w:rsidRPr="00244B6C" w:rsidRDefault="005079FF" w:rsidP="00420F9C">
            <w:pPr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9FF" w:rsidRPr="00244B6C" w:rsidRDefault="005079FF" w:rsidP="00420F9C">
            <w:pPr>
              <w:rPr>
                <w:b/>
              </w:rPr>
            </w:pPr>
            <w:r w:rsidRPr="00244B6C">
              <w:rPr>
                <w:b/>
              </w:rPr>
              <w:t>Organism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9FF" w:rsidRPr="00244B6C" w:rsidRDefault="005079FF" w:rsidP="00420F9C">
            <w:pPr>
              <w:rPr>
                <w:b/>
              </w:rPr>
            </w:pPr>
            <w:r w:rsidRPr="00244B6C">
              <w:rPr>
                <w:b/>
              </w:rPr>
              <w:t>Chr</w:t>
            </w:r>
            <w:r>
              <w:rPr>
                <w:b/>
              </w:rPr>
              <w:t>.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9FF" w:rsidRPr="00244B6C" w:rsidRDefault="005079FF" w:rsidP="005079FF">
            <w:pPr>
              <w:rPr>
                <w:b/>
              </w:rPr>
            </w:pPr>
            <w:r>
              <w:rPr>
                <w:b/>
              </w:rPr>
              <w:t>Abbr.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9FF" w:rsidRPr="00244B6C" w:rsidRDefault="005079FF" w:rsidP="00420F9C">
            <w:pPr>
              <w:rPr>
                <w:b/>
              </w:rPr>
            </w:pPr>
            <w:r w:rsidRPr="00244B6C">
              <w:rPr>
                <w:b/>
              </w:rPr>
              <w:t>Accessio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9FF" w:rsidRPr="00244B6C" w:rsidRDefault="005079FF" w:rsidP="00420F9C">
            <w:pPr>
              <w:rPr>
                <w:b/>
              </w:rPr>
            </w:pPr>
            <w:r w:rsidRPr="00244B6C">
              <w:rPr>
                <w:b/>
              </w:rPr>
              <w:t>Size (Mb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79FF" w:rsidRPr="00244B6C" w:rsidRDefault="005079FF" w:rsidP="00420F9C">
            <w:pPr>
              <w:rPr>
                <w:b/>
              </w:rPr>
            </w:pPr>
            <w:r w:rsidRPr="00244B6C">
              <w:rPr>
                <w:b/>
              </w:rPr>
              <w:t>Ref</w:t>
            </w:r>
          </w:p>
        </w:tc>
      </w:tr>
      <w:tr w:rsidR="00420F9C" w:rsidRPr="00244B6C">
        <w:trPr>
          <w:trHeight w:val="141"/>
          <w:jc w:val="center"/>
        </w:trPr>
        <w:tc>
          <w:tcPr>
            <w:tcW w:w="9039" w:type="dxa"/>
            <w:gridSpan w:val="7"/>
            <w:tcBorders>
              <w:top w:val="single" w:sz="4" w:space="0" w:color="auto"/>
            </w:tcBorders>
          </w:tcPr>
          <w:p w:rsidR="00420F9C" w:rsidRPr="00420F9C" w:rsidRDefault="00420F9C" w:rsidP="007C7D27">
            <w:pPr>
              <w:spacing w:before="120" w:after="120"/>
              <w:rPr>
                <w:i/>
              </w:rPr>
            </w:pPr>
            <w:proofErr w:type="spellStart"/>
            <w:r w:rsidRPr="00420F9C">
              <w:rPr>
                <w:i/>
              </w:rPr>
              <w:t>sRNA</w:t>
            </w:r>
            <w:proofErr w:type="spellEnd"/>
            <w:r w:rsidRPr="00420F9C">
              <w:rPr>
                <w:i/>
              </w:rPr>
              <w:t xml:space="preserve"> gene prediction</w:t>
            </w:r>
          </w:p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7C7D27">
            <w:r>
              <w:t>1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7C7D27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pseudomallei</w:t>
            </w:r>
            <w:proofErr w:type="spellEnd"/>
            <w:r w:rsidRPr="00244B6C">
              <w:t xml:space="preserve"> K96243 </w:t>
            </w:r>
          </w:p>
        </w:tc>
        <w:tc>
          <w:tcPr>
            <w:tcW w:w="696" w:type="dxa"/>
          </w:tcPr>
          <w:p w:rsidR="005079FF" w:rsidRPr="00244B6C" w:rsidRDefault="005079FF" w:rsidP="007C7D27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 w:rsidP="007C7D27">
            <w:r>
              <w:t>Bp1</w:t>
            </w:r>
          </w:p>
        </w:tc>
        <w:tc>
          <w:tcPr>
            <w:tcW w:w="1671" w:type="dxa"/>
          </w:tcPr>
          <w:p w:rsidR="005079FF" w:rsidRPr="00244B6C" w:rsidRDefault="005079FF" w:rsidP="007C7D27">
            <w:r w:rsidRPr="00244B6C">
              <w:t>BX571965</w:t>
            </w:r>
          </w:p>
        </w:tc>
        <w:tc>
          <w:tcPr>
            <w:tcW w:w="723" w:type="dxa"/>
          </w:tcPr>
          <w:p w:rsidR="005079FF" w:rsidRPr="00244B6C" w:rsidRDefault="005079FF" w:rsidP="007C7D27">
            <w:r w:rsidRPr="00244B6C">
              <w:t xml:space="preserve">4.07 </w:t>
            </w:r>
          </w:p>
        </w:tc>
        <w:tc>
          <w:tcPr>
            <w:tcW w:w="1853" w:type="dxa"/>
            <w:vMerge w:val="restart"/>
          </w:tcPr>
          <w:p w:rsidR="005079FF" w:rsidRPr="00244B6C" w:rsidRDefault="00655F90" w:rsidP="00655F90">
            <w:r>
              <w:fldChar w:fldCharType="begin">
                <w:fldData xml:space="preserve">PEVuZE5vdGU+PENpdGU+PEF1dGhvcj5Ib2xkZW48L0F1dGhvcj48WWVhcj4yMDA0PC9ZZWFyPjxS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kZW48L0F1dGhvcj48WWVhcj4yMDA0PC9ZZWFyPjxS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Bp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BX571966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 xml:space="preserve">3.17 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2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r w:rsidRPr="00244B6C">
              <w:rPr>
                <w:i/>
              </w:rPr>
              <w:t>mallei</w:t>
            </w:r>
            <w:r w:rsidRPr="00244B6C">
              <w:t xml:space="preserve"> ATCC 23344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>
            <w:r>
              <w:t>Bm1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010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 xml:space="preserve">3.51 </w:t>
            </w:r>
          </w:p>
        </w:tc>
        <w:tc>
          <w:tcPr>
            <w:tcW w:w="1853" w:type="dxa"/>
            <w:vMerge w:val="restart"/>
          </w:tcPr>
          <w:p w:rsidR="005079FF" w:rsidRPr="00244B6C" w:rsidRDefault="00655F90" w:rsidP="00655F90">
            <w:r>
              <w:fldChar w:fldCharType="begin">
                <w:fldData xml:space="preserve">PEVuZE5vdGU+PENpdGU+PEF1dGhvcj5OaWVybWFuPC9BdXRob3I+PFllYXI+MjAwNDwvWWVhcj48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WVybWFuPC9BdXRob3I+PFllYXI+MjAwNDwvWWVhcj48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Bm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011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 xml:space="preserve">2.33 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3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thailandensis</w:t>
            </w:r>
            <w:proofErr w:type="spellEnd"/>
            <w:r w:rsidRPr="00244B6C">
              <w:t xml:space="preserve"> E264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 w:rsidP="00420F9C">
            <w:r>
              <w:t>Bt1</w:t>
            </w:r>
          </w:p>
        </w:tc>
        <w:tc>
          <w:tcPr>
            <w:tcW w:w="1671" w:type="dxa"/>
          </w:tcPr>
          <w:p w:rsidR="005079FF" w:rsidRPr="00244B6C" w:rsidRDefault="005079FF" w:rsidP="00420F9C">
            <w:r w:rsidRPr="00244B6C">
              <w:t>CP000086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 xml:space="preserve">3.81 </w:t>
            </w:r>
          </w:p>
        </w:tc>
        <w:tc>
          <w:tcPr>
            <w:tcW w:w="1853" w:type="dxa"/>
            <w:vMerge w:val="restart"/>
          </w:tcPr>
          <w:p w:rsidR="005079FF" w:rsidRPr="00244B6C" w:rsidRDefault="00655F90" w:rsidP="00655F90">
            <w:r>
              <w:fldChar w:fldCharType="begin">
                <w:fldData xml:space="preserve">PEVuZE5vdGU+PENpdGU+PEF1dGhvcj5LaW08L0F1dGhvcj48WWVhcj4yMDA1PC9ZZWFyPjxSZWNO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08L0F1dGhvcj48WWVhcj4yMDA1PC9ZZWFyPjxSZWNO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 w:rsidP="00420F9C">
            <w:r>
              <w:t>Bt2</w:t>
            </w:r>
          </w:p>
        </w:tc>
        <w:tc>
          <w:tcPr>
            <w:tcW w:w="1671" w:type="dxa"/>
          </w:tcPr>
          <w:p w:rsidR="005079FF" w:rsidRPr="00244B6C" w:rsidRDefault="005079FF" w:rsidP="00420F9C">
            <w:r w:rsidRPr="00244B6C">
              <w:t>CP000085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2.91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274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4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glumae</w:t>
            </w:r>
            <w:proofErr w:type="spellEnd"/>
            <w:r w:rsidRPr="00244B6C">
              <w:t xml:space="preserve"> BGR1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>
            <w:r>
              <w:t>Bg1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1503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3.91</w:t>
            </w:r>
          </w:p>
        </w:tc>
        <w:tc>
          <w:tcPr>
            <w:tcW w:w="1853" w:type="dxa"/>
            <w:vMerge w:val="restart"/>
          </w:tcPr>
          <w:p w:rsidR="005079FF" w:rsidRPr="00244B6C" w:rsidRDefault="005079FF" w:rsidP="00420F9C">
            <w:r w:rsidRPr="00244B6C">
              <w:t>(unpublished)</w:t>
            </w:r>
          </w:p>
          <w:p w:rsidR="005079FF" w:rsidRPr="00244B6C" w:rsidRDefault="005079FF" w:rsidP="00420F9C"/>
        </w:tc>
      </w:tr>
      <w:tr w:rsidR="005079FF" w:rsidRPr="00244B6C">
        <w:trPr>
          <w:trHeight w:val="60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Bg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1504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2.83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5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phymatum</w:t>
            </w:r>
            <w:proofErr w:type="spellEnd"/>
            <w:r w:rsidRPr="00244B6C">
              <w:t xml:space="preserve"> STM815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>
            <w:r>
              <w:t>Bpm1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1043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3.48</w:t>
            </w:r>
          </w:p>
        </w:tc>
        <w:tc>
          <w:tcPr>
            <w:tcW w:w="1853" w:type="dxa"/>
            <w:vMerge w:val="restart"/>
          </w:tcPr>
          <w:p w:rsidR="005079FF" w:rsidRPr="00244B6C" w:rsidRDefault="00655F90" w:rsidP="00655F90">
            <w:r>
              <w:fldChar w:fldCharType="begin"/>
            </w:r>
            <w:r>
              <w:instrText xml:space="preserve"> ADDIN EN.CITE &lt;EndNote&gt;&lt;Cite&gt;&lt;Author&gt;Vandamme&lt;/Author&gt;&lt;Year&gt;2002&lt;/Year&gt;&lt;RecNum&gt;51&lt;/RecNum&gt;&lt;record&gt;&lt;rec-number&gt;51&lt;/rec-number&gt;&lt;foreign-keys&gt;&lt;key app="EN" db-id="etapss05g5tzpce50wgxapfapfxsxevf22sr"&gt;51&lt;/key&gt;&lt;/foreign-keys&gt;&lt;ref-type name="Journal Article"&gt;17&lt;/ref-type&gt;&lt;contributors&gt;&lt;authors&gt;&lt;author&gt;Vandamme, P.&lt;/author&gt;&lt;author&gt;Goris, J.&lt;/author&gt;&lt;author&gt;Chen, W. M.&lt;/author&gt;&lt;author&gt;de Vos, P.&lt;/author&gt;&lt;author&gt;Willems, A.&lt;/author&gt;&lt;/authors&gt;&lt;/contributors&gt;&lt;auth-address&gt;Laboratorium voor Microbiologie, Faculteit Wetenschappen, Universiteit Gent, Gent, Belgium. peter.vandamme@rug.ac.be&lt;/auth-address&gt;&lt;titles&gt;&lt;title&gt;&lt;style face="italic" font="default" size="100%"&gt;Burkholderia tuberum &lt;/style&gt;&lt;style face="normal" font="default" size="100%"&gt;sp. nov. and &lt;/style&gt;&lt;style face="italic" font="default" size="100%"&gt;Burkholderia phymatum &lt;/style&gt;&lt;style face="normal" font="default" size="100%"&gt;sp. nov., nodulate the roots of tropical legumes&lt;/style&gt;&lt;/title&gt;&lt;secondary-title&gt;Syst Appl Microbiol&lt;/secondary-title&gt;&lt;/titles&gt;&lt;pages&gt;507-12&lt;/pages&gt;&lt;volume&gt;25&lt;/volume&gt;&lt;number&gt;4&lt;/number&gt;&lt;edition&gt;2003/02/14&lt;/edition&gt;&lt;keywords&gt;&lt;keyword&gt;Base Sequence&lt;/keyword&gt;&lt;keyword&gt;Burkholderia/*classification/cytology/genetics/isolation &amp;amp; purification&lt;/keyword&gt;&lt;keyword&gt;Fabaceae/*microbiology&lt;/keyword&gt;&lt;keyword&gt;Fatty Acids/analysis&lt;/keyword&gt;&lt;keyword&gt;Molecular Sequence Data&lt;/keyword&gt;&lt;keyword&gt;Phylogeny&lt;/keyword&gt;&lt;keyword&gt;Plant Roots/metabolism/microbiology&lt;/keyword&gt;&lt;keyword&gt;RNA, Ribosomal, 16S&lt;/keyword&gt;&lt;keyword&gt;Soil Microbiology&lt;/keyword&gt;&lt;keyword&gt;Tropical Climate&lt;/keyword&gt;&lt;/keywords&gt;&lt;dates&gt;&lt;year&gt;2002&lt;/year&gt;&lt;pub-dates&gt;&lt;date&gt;Dec&lt;/date&gt;&lt;/pub-dates&gt;&lt;/dates&gt;&lt;isbn&gt;0723-2020 (Print)&amp;#xD;0723-2020 (Linking)&lt;/isbn&gt;&lt;accession-num&gt;12583710&lt;/accession-num&gt;&lt;urls&gt;&lt;related-urls&gt;&lt;url&gt;http://www.ncbi.nlm.nih.gov/entrez/query.fcgi?cmd=Retrieve&amp;amp;db=PubMed&amp;amp;dopt=Citation&amp;amp;list_uids=12583710&lt;/url&gt;&lt;/related-urls&gt;&lt;/urls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Bpm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1044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2.70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6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phytofirmans</w:t>
            </w:r>
            <w:proofErr w:type="spellEnd"/>
            <w:r w:rsidRPr="00244B6C">
              <w:t xml:space="preserve"> </w:t>
            </w:r>
            <w:proofErr w:type="spellStart"/>
            <w:r w:rsidRPr="00244B6C">
              <w:t>PsJN</w:t>
            </w:r>
            <w:proofErr w:type="spellEnd"/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>
            <w:r>
              <w:t>Bpt1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1052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4.47</w:t>
            </w:r>
          </w:p>
        </w:tc>
        <w:tc>
          <w:tcPr>
            <w:tcW w:w="1853" w:type="dxa"/>
            <w:vMerge w:val="restart"/>
          </w:tcPr>
          <w:p w:rsidR="005079FF" w:rsidRPr="00244B6C" w:rsidRDefault="005079FF" w:rsidP="00420F9C">
            <w:r w:rsidRPr="00244B6C">
              <w:t>(unpublished)</w:t>
            </w:r>
          </w:p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Bpt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1053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3.63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7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cenocepacia</w:t>
            </w:r>
            <w:proofErr w:type="spellEnd"/>
            <w:r w:rsidRPr="00244B6C">
              <w:t xml:space="preserve"> J2315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>
            <w:r>
              <w:t>Bc1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AM747720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3.87</w:t>
            </w:r>
          </w:p>
        </w:tc>
        <w:tc>
          <w:tcPr>
            <w:tcW w:w="1853" w:type="dxa"/>
            <w:vMerge w:val="restart"/>
          </w:tcPr>
          <w:p w:rsidR="005079FF" w:rsidRPr="00244B6C" w:rsidRDefault="00655F90" w:rsidP="00420F9C">
            <w:r>
              <w:fldChar w:fldCharType="begin">
                <w:fldData xml:space="preserve">PEVuZE5vdGU+PENpdGU+PEF1dGhvcj5Ib2xkZW48L0F1dGhvcj48WWVhcj4yMDA5PC9ZZWFyPjxS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kZW48L0F1dGhvcj48WWVhcj4yMDA5PC9ZZWFyPjxS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420F9C"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Bc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AM747721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3.22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3</w:t>
            </w:r>
          </w:p>
        </w:tc>
        <w:tc>
          <w:tcPr>
            <w:tcW w:w="844" w:type="dxa"/>
          </w:tcPr>
          <w:p w:rsidR="005079FF" w:rsidRPr="00244B6C" w:rsidRDefault="005079FF">
            <w:r>
              <w:t>Bc3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AM747722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0.88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8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ambifaria</w:t>
            </w:r>
            <w:proofErr w:type="spellEnd"/>
            <w:r w:rsidRPr="00244B6C">
              <w:t xml:space="preserve"> AMMD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 w:rsidP="00420F9C">
            <w:r>
              <w:t>Ba1</w:t>
            </w:r>
          </w:p>
        </w:tc>
        <w:tc>
          <w:tcPr>
            <w:tcW w:w="1671" w:type="dxa"/>
          </w:tcPr>
          <w:p w:rsidR="005079FF" w:rsidRPr="00244B6C" w:rsidRDefault="005079FF" w:rsidP="00420F9C">
            <w:r w:rsidRPr="00244B6C">
              <w:t xml:space="preserve">CP000440 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3.56</w:t>
            </w:r>
          </w:p>
        </w:tc>
        <w:tc>
          <w:tcPr>
            <w:tcW w:w="1853" w:type="dxa"/>
            <w:vMerge w:val="restart"/>
          </w:tcPr>
          <w:p w:rsidR="005079FF" w:rsidRPr="00244B6C" w:rsidRDefault="00655F90" w:rsidP="00420F9C">
            <w:r>
              <w:fldChar w:fldCharType="begin">
                <w:fldData xml:space="preserve">PEVuZE5vdGU+PENpdGU+PEF1dGhvcj5Db2VueWU8L0F1dGhvcj48WWVhcj4yMDAxPC9ZZWFyPjxS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VueWU8L0F1dGhvcj48WWVhcj4yMDAxPC9ZZWFyPjxS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  <w:p w:rsidR="005079FF" w:rsidRPr="00244B6C" w:rsidRDefault="005079FF" w:rsidP="00420F9C"/>
        </w:tc>
      </w:tr>
      <w:tr w:rsidR="005079FF" w:rsidRPr="00244B6C">
        <w:trPr>
          <w:trHeight w:val="59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420F9C"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 w:rsidP="00420F9C">
            <w:r>
              <w:t>Ba2</w:t>
            </w:r>
          </w:p>
        </w:tc>
        <w:tc>
          <w:tcPr>
            <w:tcW w:w="1671" w:type="dxa"/>
          </w:tcPr>
          <w:p w:rsidR="005079FF" w:rsidRPr="00244B6C" w:rsidRDefault="005079FF" w:rsidP="00420F9C">
            <w:r w:rsidRPr="00244B6C">
              <w:t xml:space="preserve">CP000441 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2.65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59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3</w:t>
            </w:r>
          </w:p>
        </w:tc>
        <w:tc>
          <w:tcPr>
            <w:tcW w:w="844" w:type="dxa"/>
          </w:tcPr>
          <w:p w:rsidR="005079FF" w:rsidRPr="00244B6C" w:rsidRDefault="005079FF" w:rsidP="00420F9C">
            <w:r>
              <w:t>Ba3</w:t>
            </w:r>
          </w:p>
        </w:tc>
        <w:tc>
          <w:tcPr>
            <w:tcW w:w="1671" w:type="dxa"/>
          </w:tcPr>
          <w:p w:rsidR="005079FF" w:rsidRPr="00244B6C" w:rsidRDefault="005079FF" w:rsidP="00420F9C">
            <w:r w:rsidRPr="00244B6C">
              <w:t xml:space="preserve">CP000442 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1.28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9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multivorans</w:t>
            </w:r>
            <w:proofErr w:type="spellEnd"/>
            <w:r w:rsidRPr="00244B6C">
              <w:t xml:space="preserve"> ATCC 17616 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>
            <w:r>
              <w:t>Bmv1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868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3.45</w:t>
            </w:r>
          </w:p>
        </w:tc>
        <w:tc>
          <w:tcPr>
            <w:tcW w:w="1853" w:type="dxa"/>
            <w:vMerge w:val="restart"/>
          </w:tcPr>
          <w:p w:rsidR="005079FF" w:rsidRPr="00244B6C" w:rsidRDefault="00655F90" w:rsidP="00655F90">
            <w:r>
              <w:fldChar w:fldCharType="begin">
                <w:fldData xml:space="preserve">PEVuZE5vdGU+PENpdGU+PEF1dGhvcj5OYWdhdGE8L0F1dGhvcj48WWVhcj4yMDA1PC9ZZWFyPjxS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dhdGE8L0F1dGhvcj48WWVhcj4yMDA1PC9ZZWFyPjxS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, 8]</w:t>
            </w:r>
            <w:r>
              <w:fldChar w:fldCharType="end"/>
            </w:r>
          </w:p>
        </w:tc>
      </w:tr>
      <w:tr w:rsidR="005079FF" w:rsidRPr="00244B6C">
        <w:trPr>
          <w:trHeight w:val="264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420F9C"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Bmv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869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2.47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240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3</w:t>
            </w:r>
          </w:p>
        </w:tc>
        <w:tc>
          <w:tcPr>
            <w:tcW w:w="844" w:type="dxa"/>
          </w:tcPr>
          <w:p w:rsidR="005079FF" w:rsidRPr="00244B6C" w:rsidRDefault="005079FF">
            <w:r>
              <w:t>Bmv3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870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0.92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10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vietnamiensis</w:t>
            </w:r>
            <w:proofErr w:type="spellEnd"/>
            <w:r w:rsidRPr="00244B6C">
              <w:t xml:space="preserve"> G4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>
            <w:r>
              <w:t>Bv1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614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 xml:space="preserve">3.65 </w:t>
            </w:r>
          </w:p>
        </w:tc>
        <w:tc>
          <w:tcPr>
            <w:tcW w:w="1853" w:type="dxa"/>
            <w:vMerge w:val="restart"/>
          </w:tcPr>
          <w:p w:rsidR="005079FF" w:rsidRPr="00244B6C" w:rsidRDefault="005079FF" w:rsidP="00420F9C">
            <w:r w:rsidRPr="00244B6C">
              <w:t>(unpublished)</w:t>
            </w:r>
          </w:p>
          <w:p w:rsidR="005079FF" w:rsidRPr="00244B6C" w:rsidRDefault="005079FF" w:rsidP="00420F9C"/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420F9C"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Bv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615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2.41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60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3</w:t>
            </w:r>
          </w:p>
        </w:tc>
        <w:tc>
          <w:tcPr>
            <w:tcW w:w="844" w:type="dxa"/>
          </w:tcPr>
          <w:p w:rsidR="005079FF" w:rsidRPr="00244B6C" w:rsidRDefault="005079FF">
            <w:r>
              <w:t>Bv3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616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1.24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11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Burkholder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xenovorans</w:t>
            </w:r>
            <w:proofErr w:type="spellEnd"/>
            <w:r w:rsidRPr="00244B6C">
              <w:t xml:space="preserve"> LB400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>
            <w:r>
              <w:t>Bx1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270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4.90</w:t>
            </w:r>
          </w:p>
        </w:tc>
        <w:tc>
          <w:tcPr>
            <w:tcW w:w="1853" w:type="dxa"/>
            <w:vMerge w:val="restart"/>
          </w:tcPr>
          <w:p w:rsidR="005079FF" w:rsidRPr="00244B6C" w:rsidRDefault="00655F90" w:rsidP="00420F9C">
            <w:r>
              <w:fldChar w:fldCharType="begin">
                <w:fldData xml:space="preserve">PEVuZE5vdGU+PENpdGU+PEF1dGhvcj5DaGFpbjwvQXV0aG9yPjxZZWFyPjIwMDY8L1llYXI+PFJl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pbjwvQXV0aG9yPjxZZWFyPjIwMDY8L1llYXI+PFJl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420F9C"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Bx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271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 xml:space="preserve">3.36  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3</w:t>
            </w:r>
          </w:p>
        </w:tc>
        <w:tc>
          <w:tcPr>
            <w:tcW w:w="844" w:type="dxa"/>
          </w:tcPr>
          <w:p w:rsidR="005079FF" w:rsidRPr="00244B6C" w:rsidRDefault="005079FF">
            <w:r>
              <w:t>Bx3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0272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1.47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12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Ralstonia</w:t>
            </w:r>
            <w:proofErr w:type="spellEnd"/>
            <w:r w:rsidRPr="00244B6C">
              <w:t xml:space="preserve"> </w:t>
            </w:r>
            <w:proofErr w:type="spellStart"/>
            <w:r w:rsidRPr="00244B6C">
              <w:rPr>
                <w:i/>
              </w:rPr>
              <w:t>eutropha</w:t>
            </w:r>
            <w:proofErr w:type="spellEnd"/>
            <w:r w:rsidRPr="00244B6C">
              <w:t xml:space="preserve"> H16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 w:rsidP="00420F9C">
            <w:r>
              <w:t>Re1</w:t>
            </w:r>
          </w:p>
        </w:tc>
        <w:tc>
          <w:tcPr>
            <w:tcW w:w="1671" w:type="dxa"/>
          </w:tcPr>
          <w:p w:rsidR="005079FF" w:rsidRPr="00244B6C" w:rsidRDefault="005079FF" w:rsidP="00420F9C">
            <w:r w:rsidRPr="00244B6C">
              <w:t>AM260479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4.05</w:t>
            </w:r>
          </w:p>
        </w:tc>
        <w:tc>
          <w:tcPr>
            <w:tcW w:w="1853" w:type="dxa"/>
            <w:vMerge w:val="restart"/>
          </w:tcPr>
          <w:p w:rsidR="005079FF" w:rsidRPr="00244B6C" w:rsidRDefault="00655F90" w:rsidP="00655F90">
            <w:r>
              <w:fldChar w:fldCharType="begin">
                <w:fldData xml:space="preserve">PEVuZE5vdGU+PENpdGU+PEF1dGhvcj5Qb2hsbWFubjwvQXV0aG9yPjxZZWFyPjIwMDY8L1llYXI+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hsbWFubjwvQXV0aG9yPjxZZWFyPjIwMDY8L1llYXI+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 w:rsidP="00420F9C">
            <w:r>
              <w:t>Re2</w:t>
            </w:r>
          </w:p>
        </w:tc>
        <w:tc>
          <w:tcPr>
            <w:tcW w:w="1671" w:type="dxa"/>
          </w:tcPr>
          <w:p w:rsidR="005079FF" w:rsidRPr="00244B6C" w:rsidRDefault="005079FF" w:rsidP="00420F9C">
            <w:r w:rsidRPr="00244B6C">
              <w:t>AM260480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2.91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141"/>
          <w:jc w:val="center"/>
        </w:trPr>
        <w:tc>
          <w:tcPr>
            <w:tcW w:w="644" w:type="dxa"/>
            <w:vMerge w:val="restart"/>
          </w:tcPr>
          <w:p w:rsidR="005079FF" w:rsidRPr="00244B6C" w:rsidRDefault="005079FF" w:rsidP="00420F9C">
            <w:r>
              <w:t>13.</w:t>
            </w:r>
          </w:p>
        </w:tc>
        <w:tc>
          <w:tcPr>
            <w:tcW w:w="2608" w:type="dxa"/>
            <w:vMerge w:val="restart"/>
          </w:tcPr>
          <w:p w:rsidR="005079FF" w:rsidRPr="00244B6C" w:rsidRDefault="005079FF" w:rsidP="00420F9C">
            <w:proofErr w:type="spellStart"/>
            <w:r w:rsidRPr="00244B6C">
              <w:rPr>
                <w:i/>
              </w:rPr>
              <w:t>Ralstonia</w:t>
            </w:r>
            <w:proofErr w:type="spellEnd"/>
            <w:r w:rsidRPr="00244B6C">
              <w:rPr>
                <w:i/>
              </w:rPr>
              <w:t xml:space="preserve"> </w:t>
            </w:r>
            <w:proofErr w:type="spellStart"/>
            <w:r w:rsidRPr="00244B6C">
              <w:rPr>
                <w:i/>
              </w:rPr>
              <w:t>pickettii</w:t>
            </w:r>
            <w:proofErr w:type="spellEnd"/>
            <w:r w:rsidRPr="00244B6C">
              <w:t xml:space="preserve"> 12J </w:t>
            </w:r>
          </w:p>
        </w:tc>
        <w:tc>
          <w:tcPr>
            <w:tcW w:w="696" w:type="dxa"/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</w:tcPr>
          <w:p w:rsidR="005079FF" w:rsidRPr="00244B6C" w:rsidRDefault="005079FF">
            <w:r>
              <w:t>Rp1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1068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3.94</w:t>
            </w:r>
          </w:p>
        </w:tc>
        <w:tc>
          <w:tcPr>
            <w:tcW w:w="1853" w:type="dxa"/>
            <w:vMerge w:val="restart"/>
          </w:tcPr>
          <w:p w:rsidR="005079FF" w:rsidRPr="00244B6C" w:rsidRDefault="005079FF" w:rsidP="00420F9C">
            <w:r w:rsidRPr="00244B6C">
              <w:t>(unpublished)</w:t>
            </w:r>
          </w:p>
          <w:p w:rsidR="005079FF" w:rsidRPr="00244B6C" w:rsidRDefault="005079FF" w:rsidP="00420F9C"/>
        </w:tc>
      </w:tr>
      <w:tr w:rsidR="005079FF" w:rsidRPr="00244B6C">
        <w:trPr>
          <w:trHeight w:val="60"/>
          <w:jc w:val="center"/>
        </w:trPr>
        <w:tc>
          <w:tcPr>
            <w:tcW w:w="644" w:type="dxa"/>
            <w:vMerge/>
          </w:tcPr>
          <w:p w:rsidR="005079FF" w:rsidRPr="00244B6C" w:rsidRDefault="005079FF" w:rsidP="00420F9C"/>
        </w:tc>
        <w:tc>
          <w:tcPr>
            <w:tcW w:w="2608" w:type="dxa"/>
            <w:vMerge/>
          </w:tcPr>
          <w:p w:rsidR="005079FF" w:rsidRPr="00244B6C" w:rsidRDefault="005079FF" w:rsidP="00420F9C"/>
        </w:tc>
        <w:tc>
          <w:tcPr>
            <w:tcW w:w="696" w:type="dxa"/>
          </w:tcPr>
          <w:p w:rsidR="005079FF" w:rsidRPr="00244B6C" w:rsidRDefault="005079FF" w:rsidP="005079FF">
            <w:pPr>
              <w:spacing w:after="120"/>
            </w:pPr>
            <w:r w:rsidRPr="00244B6C">
              <w:t>2</w:t>
            </w:r>
          </w:p>
        </w:tc>
        <w:tc>
          <w:tcPr>
            <w:tcW w:w="844" w:type="dxa"/>
          </w:tcPr>
          <w:p w:rsidR="005079FF" w:rsidRPr="00244B6C" w:rsidRDefault="005079FF">
            <w:r>
              <w:t>Rp2</w:t>
            </w:r>
          </w:p>
        </w:tc>
        <w:tc>
          <w:tcPr>
            <w:tcW w:w="1671" w:type="dxa"/>
          </w:tcPr>
          <w:p w:rsidR="005079FF" w:rsidRPr="00244B6C" w:rsidRDefault="005079FF">
            <w:r w:rsidRPr="00244B6C">
              <w:t>CP001069</w:t>
            </w:r>
          </w:p>
        </w:tc>
        <w:tc>
          <w:tcPr>
            <w:tcW w:w="723" w:type="dxa"/>
          </w:tcPr>
          <w:p w:rsidR="005079FF" w:rsidRPr="00244B6C" w:rsidRDefault="005079FF" w:rsidP="00420F9C">
            <w:r w:rsidRPr="00244B6C">
              <w:t>1.30</w:t>
            </w:r>
          </w:p>
        </w:tc>
        <w:tc>
          <w:tcPr>
            <w:tcW w:w="1853" w:type="dxa"/>
            <w:vMerge/>
          </w:tcPr>
          <w:p w:rsidR="005079FF" w:rsidRPr="00244B6C" w:rsidRDefault="005079FF" w:rsidP="00420F9C"/>
        </w:tc>
      </w:tr>
      <w:tr w:rsidR="005079FF" w:rsidRPr="00244B6C">
        <w:trPr>
          <w:trHeight w:val="60"/>
          <w:jc w:val="center"/>
        </w:trPr>
        <w:tc>
          <w:tcPr>
            <w:tcW w:w="644" w:type="dxa"/>
            <w:tcBorders>
              <w:bottom w:val="single" w:sz="4" w:space="0" w:color="auto"/>
            </w:tcBorders>
          </w:tcPr>
          <w:p w:rsidR="005079FF" w:rsidRPr="00244B6C" w:rsidRDefault="005079FF" w:rsidP="00420F9C">
            <w:r>
              <w:t>14.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5079FF" w:rsidRPr="00244B6C" w:rsidRDefault="005079FF" w:rsidP="005079FF">
            <w:pPr>
              <w:spacing w:after="120"/>
            </w:pPr>
            <w:proofErr w:type="spellStart"/>
            <w:r w:rsidRPr="00244B6C">
              <w:rPr>
                <w:i/>
              </w:rPr>
              <w:t>Ralstonia</w:t>
            </w:r>
            <w:proofErr w:type="spellEnd"/>
            <w:r w:rsidRPr="00244B6C">
              <w:rPr>
                <w:i/>
              </w:rPr>
              <w:t xml:space="preserve"> </w:t>
            </w:r>
            <w:proofErr w:type="spellStart"/>
            <w:r w:rsidRPr="00244B6C">
              <w:rPr>
                <w:i/>
              </w:rPr>
              <w:t>solanacearum</w:t>
            </w:r>
            <w:proofErr w:type="spellEnd"/>
            <w:r w:rsidRPr="00244B6C">
              <w:t xml:space="preserve"> GMI1000 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5079FF" w:rsidRPr="00244B6C" w:rsidRDefault="005079FF" w:rsidP="00420F9C">
            <w:r w:rsidRPr="00244B6C">
              <w:t>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5079FF" w:rsidRPr="00244B6C" w:rsidRDefault="005079FF" w:rsidP="00420F9C">
            <w:proofErr w:type="spellStart"/>
            <w:r>
              <w:t>Rs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5079FF" w:rsidRPr="00244B6C" w:rsidRDefault="005079FF" w:rsidP="00420F9C">
            <w:r w:rsidRPr="00244B6C">
              <w:t>AL64605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5079FF" w:rsidRPr="00244B6C" w:rsidRDefault="005079FF" w:rsidP="00420F9C">
            <w:r w:rsidRPr="00244B6C">
              <w:t>3.72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5079FF" w:rsidRPr="00244B6C" w:rsidRDefault="00655F90" w:rsidP="00655F90">
            <w:r>
              <w:fldChar w:fldCharType="begin">
                <w:fldData xml:space="preserve">PEVuZE5vdGU+PENpdGU+PEF1dGhvcj5TYWxhbm91YmF0PC9BdXRob3I+PFllYXI+MjAwMjwvWWVh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xhbm91YmF0PC9BdXRob3I+PFllYXI+MjAwMjwvWWVh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  <w:tr w:rsidR="007C7D27" w:rsidRPr="00244B6C">
        <w:trPr>
          <w:trHeight w:val="60"/>
          <w:jc w:val="center"/>
        </w:trPr>
        <w:tc>
          <w:tcPr>
            <w:tcW w:w="9039" w:type="dxa"/>
            <w:gridSpan w:val="7"/>
            <w:tcBorders>
              <w:top w:val="single" w:sz="4" w:space="0" w:color="auto"/>
            </w:tcBorders>
          </w:tcPr>
          <w:p w:rsidR="007C7D27" w:rsidRPr="007C7D27" w:rsidRDefault="007C7D27" w:rsidP="007C7D27">
            <w:pPr>
              <w:spacing w:before="120" w:after="120"/>
              <w:rPr>
                <w:i/>
              </w:rPr>
            </w:pPr>
            <w:r w:rsidRPr="007C7D27">
              <w:rPr>
                <w:i/>
              </w:rPr>
              <w:lastRenderedPageBreak/>
              <w:t>Comparative analysis</w:t>
            </w:r>
          </w:p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7C7D27" w:rsidRDefault="007C7D27" w:rsidP="00420F9C">
            <w:r>
              <w:t>1.</w:t>
            </w:r>
          </w:p>
        </w:tc>
        <w:tc>
          <w:tcPr>
            <w:tcW w:w="2608" w:type="dxa"/>
            <w:vMerge w:val="restart"/>
          </w:tcPr>
          <w:p w:rsidR="007C7D27" w:rsidRPr="00420F9C" w:rsidRDefault="007C7D27" w:rsidP="005079FF">
            <w:pPr>
              <w:spacing w:after="120"/>
            </w:pP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mallei</w:t>
            </w:r>
            <w:proofErr w:type="spellEnd"/>
            <w:r>
              <w:rPr>
                <w:i/>
              </w:rPr>
              <w:t xml:space="preserve"> </w:t>
            </w:r>
            <w:r>
              <w:t>1106a</w:t>
            </w:r>
          </w:p>
        </w:tc>
        <w:tc>
          <w:tcPr>
            <w:tcW w:w="696" w:type="dxa"/>
          </w:tcPr>
          <w:p w:rsidR="007C7D27" w:rsidRPr="00244B6C" w:rsidRDefault="007C7D27" w:rsidP="00420F9C">
            <w:r>
              <w:t>1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NC_009076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99</w:t>
            </w:r>
          </w:p>
        </w:tc>
        <w:tc>
          <w:tcPr>
            <w:tcW w:w="1853" w:type="dxa"/>
            <w:vMerge w:val="restart"/>
          </w:tcPr>
          <w:p w:rsidR="007C7D27" w:rsidRPr="00244B6C" w:rsidRDefault="007C7D27" w:rsidP="007C7D27">
            <w:r w:rsidRPr="00244B6C">
              <w:t>(unpublished)</w:t>
            </w:r>
          </w:p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/>
          </w:tcPr>
          <w:p w:rsidR="007C7D27" w:rsidRDefault="007C7D27" w:rsidP="00420F9C"/>
        </w:tc>
        <w:tc>
          <w:tcPr>
            <w:tcW w:w="2608" w:type="dxa"/>
            <w:vMerge/>
          </w:tcPr>
          <w:p w:rsidR="007C7D27" w:rsidRDefault="007C7D27" w:rsidP="005079FF">
            <w:pPr>
              <w:spacing w:after="120"/>
              <w:rPr>
                <w:i/>
              </w:rPr>
            </w:pPr>
          </w:p>
        </w:tc>
        <w:tc>
          <w:tcPr>
            <w:tcW w:w="696" w:type="dxa"/>
          </w:tcPr>
          <w:p w:rsidR="007C7D27" w:rsidRPr="00244B6C" w:rsidRDefault="007C7D27" w:rsidP="00420F9C">
            <w:r>
              <w:t>2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NC_009078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10</w:t>
            </w:r>
          </w:p>
        </w:tc>
        <w:tc>
          <w:tcPr>
            <w:tcW w:w="1853" w:type="dxa"/>
            <w:vMerge/>
          </w:tcPr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7C7D27" w:rsidRDefault="007C7D27" w:rsidP="00420F9C">
            <w:r>
              <w:t>2.</w:t>
            </w:r>
          </w:p>
        </w:tc>
        <w:tc>
          <w:tcPr>
            <w:tcW w:w="2608" w:type="dxa"/>
            <w:vMerge w:val="restart"/>
          </w:tcPr>
          <w:p w:rsidR="007C7D27" w:rsidRPr="00420F9C" w:rsidRDefault="007C7D27" w:rsidP="005079FF">
            <w:pPr>
              <w:spacing w:after="120"/>
            </w:pP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mallei</w:t>
            </w:r>
            <w:proofErr w:type="spellEnd"/>
            <w:r>
              <w:rPr>
                <w:i/>
              </w:rPr>
              <w:t xml:space="preserve"> </w:t>
            </w:r>
            <w:r>
              <w:t>1710b</w:t>
            </w:r>
          </w:p>
        </w:tc>
        <w:tc>
          <w:tcPr>
            <w:tcW w:w="696" w:type="dxa"/>
          </w:tcPr>
          <w:p w:rsidR="007C7D27" w:rsidRPr="00244B6C" w:rsidRDefault="007C7D27" w:rsidP="00420F9C">
            <w:r>
              <w:t>1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NC_007434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4.13</w:t>
            </w:r>
          </w:p>
        </w:tc>
        <w:tc>
          <w:tcPr>
            <w:tcW w:w="1853" w:type="dxa"/>
            <w:vMerge w:val="restart"/>
          </w:tcPr>
          <w:p w:rsidR="007C7D27" w:rsidRPr="00244B6C" w:rsidRDefault="007C7D27" w:rsidP="007C7D27">
            <w:r w:rsidRPr="00244B6C">
              <w:t>(unpublished)</w:t>
            </w:r>
          </w:p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/>
          </w:tcPr>
          <w:p w:rsidR="007C7D27" w:rsidRDefault="007C7D27" w:rsidP="00420F9C"/>
        </w:tc>
        <w:tc>
          <w:tcPr>
            <w:tcW w:w="2608" w:type="dxa"/>
            <w:vMerge/>
          </w:tcPr>
          <w:p w:rsidR="007C7D27" w:rsidRDefault="007C7D27" w:rsidP="005079FF">
            <w:pPr>
              <w:spacing w:after="120"/>
              <w:rPr>
                <w:i/>
              </w:rPr>
            </w:pPr>
          </w:p>
        </w:tc>
        <w:tc>
          <w:tcPr>
            <w:tcW w:w="696" w:type="dxa"/>
          </w:tcPr>
          <w:p w:rsidR="007C7D27" w:rsidRPr="00244B6C" w:rsidRDefault="007C7D27" w:rsidP="00420F9C">
            <w:r>
              <w:t>2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NC_007435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18</w:t>
            </w:r>
          </w:p>
        </w:tc>
        <w:tc>
          <w:tcPr>
            <w:tcW w:w="1853" w:type="dxa"/>
            <w:vMerge/>
          </w:tcPr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7C7D27" w:rsidRDefault="007C7D27" w:rsidP="00420F9C">
            <w:r>
              <w:t>3.</w:t>
            </w:r>
          </w:p>
        </w:tc>
        <w:tc>
          <w:tcPr>
            <w:tcW w:w="2608" w:type="dxa"/>
            <w:vMerge w:val="restart"/>
          </w:tcPr>
          <w:p w:rsidR="007C7D27" w:rsidRPr="00420F9C" w:rsidRDefault="007C7D27" w:rsidP="005079FF">
            <w:pPr>
              <w:spacing w:after="120"/>
            </w:pP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mallei</w:t>
            </w:r>
            <w:proofErr w:type="spellEnd"/>
            <w:r>
              <w:rPr>
                <w:i/>
              </w:rPr>
              <w:t xml:space="preserve"> </w:t>
            </w:r>
            <w:r>
              <w:t>668</w:t>
            </w:r>
          </w:p>
        </w:tc>
        <w:tc>
          <w:tcPr>
            <w:tcW w:w="696" w:type="dxa"/>
          </w:tcPr>
          <w:p w:rsidR="007C7D27" w:rsidRPr="00244B6C" w:rsidRDefault="007C7D27" w:rsidP="00420F9C">
            <w:r>
              <w:t>1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NC_009074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91</w:t>
            </w:r>
          </w:p>
        </w:tc>
        <w:tc>
          <w:tcPr>
            <w:tcW w:w="1853" w:type="dxa"/>
            <w:vMerge w:val="restart"/>
          </w:tcPr>
          <w:p w:rsidR="007C7D27" w:rsidRPr="00244B6C" w:rsidRDefault="007C7D27" w:rsidP="007C7D27">
            <w:r w:rsidRPr="00244B6C">
              <w:t>(unpublished)</w:t>
            </w:r>
          </w:p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/>
          </w:tcPr>
          <w:p w:rsidR="007C7D27" w:rsidRDefault="007C7D27" w:rsidP="00420F9C"/>
        </w:tc>
        <w:tc>
          <w:tcPr>
            <w:tcW w:w="2608" w:type="dxa"/>
            <w:vMerge/>
          </w:tcPr>
          <w:p w:rsidR="007C7D27" w:rsidRDefault="007C7D27" w:rsidP="005079FF">
            <w:pPr>
              <w:spacing w:after="120"/>
              <w:rPr>
                <w:i/>
              </w:rPr>
            </w:pPr>
          </w:p>
        </w:tc>
        <w:tc>
          <w:tcPr>
            <w:tcW w:w="696" w:type="dxa"/>
          </w:tcPr>
          <w:p w:rsidR="007C7D27" w:rsidRPr="00244B6C" w:rsidRDefault="007C7D27" w:rsidP="00420F9C">
            <w:r>
              <w:t>2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NC_009075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13</w:t>
            </w:r>
          </w:p>
        </w:tc>
        <w:tc>
          <w:tcPr>
            <w:tcW w:w="1853" w:type="dxa"/>
            <w:vMerge/>
          </w:tcPr>
          <w:p w:rsidR="007C7D27" w:rsidRDefault="007C7D27" w:rsidP="00420F9C"/>
        </w:tc>
      </w:tr>
      <w:tr w:rsidR="00420F9C" w:rsidRPr="00244B6C">
        <w:trPr>
          <w:trHeight w:val="60"/>
          <w:jc w:val="center"/>
        </w:trPr>
        <w:tc>
          <w:tcPr>
            <w:tcW w:w="644" w:type="dxa"/>
          </w:tcPr>
          <w:p w:rsidR="00420F9C" w:rsidRDefault="00420F9C" w:rsidP="00420F9C">
            <w:r>
              <w:t>4.</w:t>
            </w:r>
          </w:p>
        </w:tc>
        <w:tc>
          <w:tcPr>
            <w:tcW w:w="2608" w:type="dxa"/>
          </w:tcPr>
          <w:p w:rsidR="00420F9C" w:rsidRPr="00420F9C" w:rsidRDefault="00420F9C" w:rsidP="005079FF">
            <w:pPr>
              <w:spacing w:after="120"/>
            </w:pP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mallei</w:t>
            </w:r>
            <w:proofErr w:type="spellEnd"/>
            <w:r>
              <w:rPr>
                <w:i/>
              </w:rPr>
              <w:t xml:space="preserve"> </w:t>
            </w:r>
            <w:r>
              <w:t>MSHR346</w:t>
            </w:r>
          </w:p>
        </w:tc>
        <w:tc>
          <w:tcPr>
            <w:tcW w:w="696" w:type="dxa"/>
          </w:tcPr>
          <w:p w:rsidR="00420F9C" w:rsidRPr="00244B6C" w:rsidRDefault="00420F9C" w:rsidP="00420F9C">
            <w:r>
              <w:t>1</w:t>
            </w:r>
          </w:p>
        </w:tc>
        <w:tc>
          <w:tcPr>
            <w:tcW w:w="844" w:type="dxa"/>
          </w:tcPr>
          <w:p w:rsidR="00420F9C" w:rsidRDefault="00420F9C" w:rsidP="00420F9C">
            <w:r>
              <w:t>-</w:t>
            </w:r>
          </w:p>
        </w:tc>
        <w:tc>
          <w:tcPr>
            <w:tcW w:w="1671" w:type="dxa"/>
          </w:tcPr>
          <w:p w:rsidR="00420F9C" w:rsidRPr="00244B6C" w:rsidRDefault="007C7D27" w:rsidP="00420F9C">
            <w:r>
              <w:t>NC_012695</w:t>
            </w:r>
          </w:p>
        </w:tc>
        <w:tc>
          <w:tcPr>
            <w:tcW w:w="723" w:type="dxa"/>
          </w:tcPr>
          <w:p w:rsidR="00420F9C" w:rsidRPr="00244B6C" w:rsidRDefault="007C7D27" w:rsidP="00420F9C">
            <w:r>
              <w:t>4.10</w:t>
            </w:r>
          </w:p>
        </w:tc>
        <w:tc>
          <w:tcPr>
            <w:tcW w:w="1853" w:type="dxa"/>
          </w:tcPr>
          <w:p w:rsidR="007C7D27" w:rsidRPr="00244B6C" w:rsidRDefault="007C7D27" w:rsidP="007C7D27">
            <w:r w:rsidRPr="00244B6C">
              <w:t>(unpublished)</w:t>
            </w:r>
          </w:p>
          <w:p w:rsidR="00420F9C" w:rsidRDefault="00420F9C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7C7D27" w:rsidRDefault="007C7D27" w:rsidP="00420F9C">
            <w:r>
              <w:t>5.</w:t>
            </w:r>
          </w:p>
        </w:tc>
        <w:tc>
          <w:tcPr>
            <w:tcW w:w="2608" w:type="dxa"/>
            <w:vMerge w:val="restart"/>
          </w:tcPr>
          <w:p w:rsidR="007C7D27" w:rsidRPr="00420F9C" w:rsidRDefault="007C7D27" w:rsidP="005079FF">
            <w:pPr>
              <w:spacing w:after="120"/>
            </w:pP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mallei</w:t>
            </w:r>
            <w:proofErr w:type="spellEnd"/>
            <w:r>
              <w:rPr>
                <w:i/>
              </w:rPr>
              <w:t xml:space="preserve"> </w:t>
            </w:r>
            <w:r>
              <w:t>D286</w:t>
            </w:r>
          </w:p>
        </w:tc>
        <w:tc>
          <w:tcPr>
            <w:tcW w:w="696" w:type="dxa"/>
          </w:tcPr>
          <w:p w:rsidR="007C7D27" w:rsidRPr="00244B6C" w:rsidRDefault="007C7D27" w:rsidP="00420F9C">
            <w:r>
              <w:t>1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68</w:t>
            </w:r>
          </w:p>
        </w:tc>
        <w:tc>
          <w:tcPr>
            <w:tcW w:w="1853" w:type="dxa"/>
            <w:vMerge w:val="restart"/>
          </w:tcPr>
          <w:p w:rsidR="007C7D27" w:rsidRPr="00244B6C" w:rsidRDefault="007C7D27" w:rsidP="007C7D27">
            <w:r w:rsidRPr="00244B6C">
              <w:t>(unpublished)</w:t>
            </w:r>
          </w:p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/>
          </w:tcPr>
          <w:p w:rsidR="007C7D27" w:rsidRDefault="007C7D27" w:rsidP="00420F9C"/>
        </w:tc>
        <w:tc>
          <w:tcPr>
            <w:tcW w:w="2608" w:type="dxa"/>
            <w:vMerge/>
          </w:tcPr>
          <w:p w:rsidR="007C7D27" w:rsidRDefault="007C7D27" w:rsidP="005079FF">
            <w:pPr>
              <w:spacing w:after="120"/>
              <w:rPr>
                <w:i/>
              </w:rPr>
            </w:pPr>
          </w:p>
        </w:tc>
        <w:tc>
          <w:tcPr>
            <w:tcW w:w="696" w:type="dxa"/>
          </w:tcPr>
          <w:p w:rsidR="007C7D27" w:rsidRPr="00244B6C" w:rsidRDefault="007C7D27" w:rsidP="00420F9C">
            <w:r>
              <w:t>2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2.90</w:t>
            </w:r>
          </w:p>
        </w:tc>
        <w:tc>
          <w:tcPr>
            <w:tcW w:w="1853" w:type="dxa"/>
            <w:vMerge/>
          </w:tcPr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7C7D27" w:rsidRDefault="007C7D27" w:rsidP="00420F9C">
            <w:r>
              <w:t>6.</w:t>
            </w:r>
          </w:p>
        </w:tc>
        <w:tc>
          <w:tcPr>
            <w:tcW w:w="2608" w:type="dxa"/>
            <w:vMerge w:val="restart"/>
          </w:tcPr>
          <w:p w:rsidR="007C7D27" w:rsidRPr="00420F9C" w:rsidRDefault="007C7D27" w:rsidP="005079FF">
            <w:pPr>
              <w:spacing w:after="120"/>
            </w:pP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mallei</w:t>
            </w:r>
            <w:proofErr w:type="spellEnd"/>
            <w:r>
              <w:rPr>
                <w:i/>
              </w:rPr>
              <w:t xml:space="preserve"> </w:t>
            </w:r>
            <w:r>
              <w:t>H10</w:t>
            </w:r>
          </w:p>
        </w:tc>
        <w:tc>
          <w:tcPr>
            <w:tcW w:w="696" w:type="dxa"/>
          </w:tcPr>
          <w:p w:rsidR="007C7D27" w:rsidRPr="00244B6C" w:rsidRDefault="007C7D27" w:rsidP="00420F9C">
            <w:r>
              <w:t>1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81</w:t>
            </w:r>
          </w:p>
        </w:tc>
        <w:tc>
          <w:tcPr>
            <w:tcW w:w="1853" w:type="dxa"/>
            <w:vMerge w:val="restart"/>
          </w:tcPr>
          <w:p w:rsidR="007C7D27" w:rsidRPr="00244B6C" w:rsidRDefault="007C7D27" w:rsidP="007C7D27">
            <w:r w:rsidRPr="00244B6C">
              <w:t>(unpublished)</w:t>
            </w:r>
          </w:p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/>
          </w:tcPr>
          <w:p w:rsidR="007C7D27" w:rsidRDefault="007C7D27" w:rsidP="00420F9C"/>
        </w:tc>
        <w:tc>
          <w:tcPr>
            <w:tcW w:w="2608" w:type="dxa"/>
            <w:vMerge/>
          </w:tcPr>
          <w:p w:rsidR="007C7D27" w:rsidRDefault="007C7D27" w:rsidP="005079FF">
            <w:pPr>
              <w:spacing w:after="120"/>
              <w:rPr>
                <w:i/>
              </w:rPr>
            </w:pPr>
          </w:p>
        </w:tc>
        <w:tc>
          <w:tcPr>
            <w:tcW w:w="696" w:type="dxa"/>
          </w:tcPr>
          <w:p w:rsidR="007C7D27" w:rsidRPr="00244B6C" w:rsidRDefault="007C7D27" w:rsidP="00420F9C">
            <w:r>
              <w:t>2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00</w:t>
            </w:r>
          </w:p>
        </w:tc>
        <w:tc>
          <w:tcPr>
            <w:tcW w:w="1853" w:type="dxa"/>
            <w:vMerge/>
          </w:tcPr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7C7D27" w:rsidRDefault="007C7D27" w:rsidP="00420F9C">
            <w:r>
              <w:t>7.</w:t>
            </w:r>
          </w:p>
        </w:tc>
        <w:tc>
          <w:tcPr>
            <w:tcW w:w="2608" w:type="dxa"/>
            <w:vMerge w:val="restart"/>
          </w:tcPr>
          <w:p w:rsidR="007C7D27" w:rsidRPr="00420F9C" w:rsidRDefault="007C7D27" w:rsidP="005079FF">
            <w:pPr>
              <w:spacing w:after="120"/>
            </w:pP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mallei</w:t>
            </w:r>
            <w:proofErr w:type="spellEnd"/>
            <w:r>
              <w:rPr>
                <w:i/>
              </w:rPr>
              <w:t xml:space="preserve"> </w:t>
            </w:r>
            <w:r>
              <w:t>PMC2000</w:t>
            </w:r>
          </w:p>
        </w:tc>
        <w:tc>
          <w:tcPr>
            <w:tcW w:w="696" w:type="dxa"/>
          </w:tcPr>
          <w:p w:rsidR="007C7D27" w:rsidRPr="00244B6C" w:rsidRDefault="007C7D27" w:rsidP="00420F9C">
            <w:r>
              <w:t>1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73</w:t>
            </w:r>
          </w:p>
        </w:tc>
        <w:tc>
          <w:tcPr>
            <w:tcW w:w="1853" w:type="dxa"/>
            <w:vMerge w:val="restart"/>
          </w:tcPr>
          <w:p w:rsidR="007C7D27" w:rsidRPr="00244B6C" w:rsidRDefault="007C7D27" w:rsidP="007C7D27">
            <w:r w:rsidRPr="00244B6C">
              <w:t>(unpublished)</w:t>
            </w:r>
          </w:p>
          <w:p w:rsidR="007C7D27" w:rsidRDefault="007C7D27" w:rsidP="00420F9C">
            <w:bookmarkStart w:id="0" w:name="_GoBack"/>
            <w:bookmarkEnd w:id="0"/>
          </w:p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/>
          </w:tcPr>
          <w:p w:rsidR="007C7D27" w:rsidRDefault="007C7D27" w:rsidP="00420F9C"/>
        </w:tc>
        <w:tc>
          <w:tcPr>
            <w:tcW w:w="2608" w:type="dxa"/>
            <w:vMerge/>
          </w:tcPr>
          <w:p w:rsidR="007C7D27" w:rsidRDefault="007C7D27" w:rsidP="005079FF">
            <w:pPr>
              <w:spacing w:after="120"/>
              <w:rPr>
                <w:i/>
              </w:rPr>
            </w:pPr>
          </w:p>
        </w:tc>
        <w:tc>
          <w:tcPr>
            <w:tcW w:w="696" w:type="dxa"/>
          </w:tcPr>
          <w:p w:rsidR="007C7D27" w:rsidRPr="00244B6C" w:rsidRDefault="007C7D27" w:rsidP="00420F9C">
            <w:r>
              <w:t>2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2.96</w:t>
            </w:r>
          </w:p>
        </w:tc>
        <w:tc>
          <w:tcPr>
            <w:tcW w:w="1853" w:type="dxa"/>
            <w:vMerge/>
          </w:tcPr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7C7D27" w:rsidRDefault="007C7D27" w:rsidP="00420F9C">
            <w:r>
              <w:t>8.</w:t>
            </w:r>
          </w:p>
        </w:tc>
        <w:tc>
          <w:tcPr>
            <w:tcW w:w="2608" w:type="dxa"/>
            <w:vMerge w:val="restart"/>
          </w:tcPr>
          <w:p w:rsidR="007C7D27" w:rsidRPr="00420F9C" w:rsidRDefault="007C7D27" w:rsidP="005079FF">
            <w:pPr>
              <w:spacing w:after="120"/>
            </w:pP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mallei</w:t>
            </w:r>
            <w:proofErr w:type="spellEnd"/>
            <w:r>
              <w:rPr>
                <w:i/>
              </w:rPr>
              <w:t xml:space="preserve"> </w:t>
            </w:r>
            <w:r>
              <w:t>R15</w:t>
            </w:r>
          </w:p>
        </w:tc>
        <w:tc>
          <w:tcPr>
            <w:tcW w:w="696" w:type="dxa"/>
          </w:tcPr>
          <w:p w:rsidR="007C7D27" w:rsidRPr="00244B6C" w:rsidRDefault="007C7D27" w:rsidP="00420F9C">
            <w:r>
              <w:t>1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76</w:t>
            </w:r>
          </w:p>
        </w:tc>
        <w:tc>
          <w:tcPr>
            <w:tcW w:w="1853" w:type="dxa"/>
            <w:vMerge w:val="restart"/>
          </w:tcPr>
          <w:p w:rsidR="007C7D27" w:rsidRPr="00244B6C" w:rsidRDefault="007C7D27" w:rsidP="007C7D27">
            <w:r w:rsidRPr="00244B6C">
              <w:t>(unpublished)</w:t>
            </w:r>
          </w:p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/>
          </w:tcPr>
          <w:p w:rsidR="007C7D27" w:rsidRDefault="007C7D27" w:rsidP="00420F9C"/>
        </w:tc>
        <w:tc>
          <w:tcPr>
            <w:tcW w:w="2608" w:type="dxa"/>
            <w:vMerge/>
          </w:tcPr>
          <w:p w:rsidR="007C7D27" w:rsidRDefault="007C7D27" w:rsidP="005079FF">
            <w:pPr>
              <w:spacing w:after="120"/>
              <w:rPr>
                <w:i/>
              </w:rPr>
            </w:pPr>
          </w:p>
        </w:tc>
        <w:tc>
          <w:tcPr>
            <w:tcW w:w="696" w:type="dxa"/>
          </w:tcPr>
          <w:p w:rsidR="007C7D27" w:rsidRPr="00244B6C" w:rsidRDefault="007C7D27" w:rsidP="00420F9C">
            <w:r>
              <w:t>2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2.98</w:t>
            </w:r>
          </w:p>
        </w:tc>
        <w:tc>
          <w:tcPr>
            <w:tcW w:w="1853" w:type="dxa"/>
            <w:vMerge/>
          </w:tcPr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 w:val="restart"/>
          </w:tcPr>
          <w:p w:rsidR="007C7D27" w:rsidRDefault="007C7D27" w:rsidP="00420F9C">
            <w:r>
              <w:t>9.</w:t>
            </w:r>
          </w:p>
        </w:tc>
        <w:tc>
          <w:tcPr>
            <w:tcW w:w="2608" w:type="dxa"/>
            <w:vMerge w:val="restart"/>
          </w:tcPr>
          <w:p w:rsidR="007C7D27" w:rsidRPr="00420F9C" w:rsidRDefault="007C7D27" w:rsidP="005079FF">
            <w:pPr>
              <w:spacing w:after="120"/>
            </w:pP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mallei</w:t>
            </w:r>
            <w:proofErr w:type="spellEnd"/>
            <w:r>
              <w:rPr>
                <w:i/>
              </w:rPr>
              <w:t xml:space="preserve"> </w:t>
            </w:r>
            <w:r>
              <w:t>Sheep4523</w:t>
            </w:r>
          </w:p>
        </w:tc>
        <w:tc>
          <w:tcPr>
            <w:tcW w:w="696" w:type="dxa"/>
          </w:tcPr>
          <w:p w:rsidR="007C7D27" w:rsidRPr="00244B6C" w:rsidRDefault="007C7D27" w:rsidP="00420F9C">
            <w:r>
              <w:t>1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3.78</w:t>
            </w:r>
          </w:p>
        </w:tc>
        <w:tc>
          <w:tcPr>
            <w:tcW w:w="1853" w:type="dxa"/>
            <w:vMerge w:val="restart"/>
          </w:tcPr>
          <w:p w:rsidR="007C7D27" w:rsidRPr="00244B6C" w:rsidRDefault="007C7D27" w:rsidP="007C7D27">
            <w:r w:rsidRPr="00244B6C">
              <w:t>(unpublished)</w:t>
            </w:r>
          </w:p>
          <w:p w:rsidR="007C7D27" w:rsidRDefault="007C7D27" w:rsidP="00420F9C"/>
        </w:tc>
      </w:tr>
      <w:tr w:rsidR="007C7D27" w:rsidRPr="00244B6C">
        <w:trPr>
          <w:trHeight w:val="60"/>
          <w:jc w:val="center"/>
        </w:trPr>
        <w:tc>
          <w:tcPr>
            <w:tcW w:w="644" w:type="dxa"/>
            <w:vMerge/>
          </w:tcPr>
          <w:p w:rsidR="007C7D27" w:rsidRDefault="007C7D27" w:rsidP="00420F9C"/>
        </w:tc>
        <w:tc>
          <w:tcPr>
            <w:tcW w:w="2608" w:type="dxa"/>
            <w:vMerge/>
          </w:tcPr>
          <w:p w:rsidR="007C7D27" w:rsidRDefault="007C7D27" w:rsidP="005079FF">
            <w:pPr>
              <w:spacing w:after="120"/>
              <w:rPr>
                <w:i/>
              </w:rPr>
            </w:pPr>
          </w:p>
        </w:tc>
        <w:tc>
          <w:tcPr>
            <w:tcW w:w="696" w:type="dxa"/>
          </w:tcPr>
          <w:p w:rsidR="007C7D27" w:rsidRPr="00244B6C" w:rsidRDefault="007C7D27" w:rsidP="00420F9C">
            <w:r>
              <w:t>2</w:t>
            </w:r>
          </w:p>
        </w:tc>
        <w:tc>
          <w:tcPr>
            <w:tcW w:w="844" w:type="dxa"/>
          </w:tcPr>
          <w:p w:rsidR="007C7D27" w:rsidRDefault="007C7D27" w:rsidP="00420F9C">
            <w:r>
              <w:t>-</w:t>
            </w:r>
          </w:p>
        </w:tc>
        <w:tc>
          <w:tcPr>
            <w:tcW w:w="1671" w:type="dxa"/>
          </w:tcPr>
          <w:p w:rsidR="007C7D27" w:rsidRPr="00244B6C" w:rsidRDefault="007C7D27" w:rsidP="00420F9C">
            <w:r>
              <w:t>(local strain)</w:t>
            </w:r>
          </w:p>
        </w:tc>
        <w:tc>
          <w:tcPr>
            <w:tcW w:w="723" w:type="dxa"/>
          </w:tcPr>
          <w:p w:rsidR="007C7D27" w:rsidRPr="00244B6C" w:rsidRDefault="007C7D27" w:rsidP="00420F9C">
            <w:r>
              <w:t>2.99</w:t>
            </w:r>
          </w:p>
        </w:tc>
        <w:tc>
          <w:tcPr>
            <w:tcW w:w="1853" w:type="dxa"/>
            <w:vMerge/>
          </w:tcPr>
          <w:p w:rsidR="007C7D27" w:rsidRDefault="007C7D27" w:rsidP="00420F9C"/>
        </w:tc>
      </w:tr>
    </w:tbl>
    <w:p w:rsidR="00655F90" w:rsidRDefault="00655F90"/>
    <w:p w:rsidR="00655F90" w:rsidRDefault="00655F90"/>
    <w:p w:rsidR="00655F90" w:rsidRPr="00655F90" w:rsidRDefault="00655F90">
      <w:pPr>
        <w:rPr>
          <w:b/>
        </w:rPr>
      </w:pPr>
      <w:r w:rsidRPr="00655F90">
        <w:rPr>
          <w:b/>
        </w:rPr>
        <w:t>References:</w:t>
      </w:r>
    </w:p>
    <w:p w:rsidR="00655F90" w:rsidRPr="00655F90" w:rsidRDefault="00655F90"/>
    <w:p w:rsidR="00655F90" w:rsidRPr="00655F90" w:rsidRDefault="00655F90" w:rsidP="00655F90">
      <w:pPr>
        <w:ind w:left="720" w:hanging="720"/>
        <w:rPr>
          <w:noProof/>
        </w:rPr>
      </w:pPr>
      <w:r w:rsidRPr="00655F90">
        <w:fldChar w:fldCharType="begin"/>
      </w:r>
      <w:r w:rsidRPr="00655F90">
        <w:instrText xml:space="preserve"> ADDIN EN.REFLIST </w:instrText>
      </w:r>
      <w:r w:rsidRPr="00655F90">
        <w:fldChar w:fldCharType="separate"/>
      </w:r>
      <w:r w:rsidRPr="00655F90">
        <w:rPr>
          <w:noProof/>
        </w:rPr>
        <w:t>1.</w:t>
      </w:r>
      <w:r w:rsidRPr="00655F90">
        <w:rPr>
          <w:noProof/>
        </w:rPr>
        <w:tab/>
        <w:t xml:space="preserve">Holden MT, Titball RW, Peacock SJ, Cerdeno-Tarraga AM, Atkins T, Crossman LC, Pitt T, Churcher C, Mungall K, Bentley SD, et al: Genomic plasticity of the causative agent of melioidosis, </w:t>
      </w:r>
      <w:r w:rsidRPr="00655F90">
        <w:rPr>
          <w:i/>
          <w:noProof/>
        </w:rPr>
        <w:t>Burkholderia</w:t>
      </w:r>
      <w:r w:rsidRPr="00655F90">
        <w:rPr>
          <w:noProof/>
        </w:rPr>
        <w:t xml:space="preserve"> </w:t>
      </w:r>
      <w:r w:rsidRPr="00655F90">
        <w:rPr>
          <w:i/>
          <w:noProof/>
        </w:rPr>
        <w:t>pseudomallei</w:t>
      </w:r>
      <w:r w:rsidRPr="00655F90">
        <w:rPr>
          <w:noProof/>
        </w:rPr>
        <w:t xml:space="preserve">. </w:t>
      </w:r>
      <w:r w:rsidRPr="00655F90">
        <w:rPr>
          <w:i/>
          <w:noProof/>
        </w:rPr>
        <w:t xml:space="preserve">Proc Natl Acad Sci U S A </w:t>
      </w:r>
      <w:r w:rsidRPr="00655F90">
        <w:rPr>
          <w:noProof/>
        </w:rPr>
        <w:t>2004, 101:14240-14245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t>2.</w:t>
      </w:r>
      <w:r w:rsidRPr="00655F90">
        <w:rPr>
          <w:noProof/>
        </w:rPr>
        <w:tab/>
        <w:t xml:space="preserve">Nierman WC, DeShazer D, Kim HS, Tettelin H, Nelson KE, Feldblyum T, Ulrich RL, Ronning CM, Brinkac LM, Daugherty SC, et al: Structural flexibility in the </w:t>
      </w:r>
      <w:r w:rsidRPr="00655F90">
        <w:rPr>
          <w:i/>
          <w:noProof/>
        </w:rPr>
        <w:t xml:space="preserve">Burkholderia mallei </w:t>
      </w:r>
      <w:r w:rsidRPr="00655F90">
        <w:rPr>
          <w:noProof/>
        </w:rPr>
        <w:t xml:space="preserve">genome. </w:t>
      </w:r>
      <w:r w:rsidRPr="00655F90">
        <w:rPr>
          <w:i/>
          <w:noProof/>
        </w:rPr>
        <w:t xml:space="preserve">Proc Natl Acad Sci U S A </w:t>
      </w:r>
      <w:r w:rsidRPr="00655F90">
        <w:rPr>
          <w:noProof/>
        </w:rPr>
        <w:t>2004, 101:14246-14251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t>3.</w:t>
      </w:r>
      <w:r w:rsidRPr="00655F90">
        <w:rPr>
          <w:noProof/>
        </w:rPr>
        <w:tab/>
        <w:t xml:space="preserve">Kim HS, Schell MA, Yu Y, Ulrich RL, Sarria SH, Nierman WC, DeShazer D: Bacterial genome adaptation to niches: divergence of the potential virulence genes in three </w:t>
      </w:r>
      <w:r w:rsidRPr="00655F90">
        <w:rPr>
          <w:i/>
          <w:noProof/>
        </w:rPr>
        <w:t xml:space="preserve">Burkholderia </w:t>
      </w:r>
      <w:r w:rsidRPr="00655F90">
        <w:rPr>
          <w:noProof/>
        </w:rPr>
        <w:t xml:space="preserve">species of different survival strategies. </w:t>
      </w:r>
      <w:r w:rsidRPr="00655F90">
        <w:rPr>
          <w:i/>
          <w:noProof/>
        </w:rPr>
        <w:t xml:space="preserve">BMC Genomics </w:t>
      </w:r>
      <w:r w:rsidRPr="00655F90">
        <w:rPr>
          <w:noProof/>
        </w:rPr>
        <w:t>2005, 6:174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t>4.</w:t>
      </w:r>
      <w:r w:rsidRPr="00655F90">
        <w:rPr>
          <w:noProof/>
        </w:rPr>
        <w:tab/>
        <w:t xml:space="preserve">Vandamme P, Goris J, Chen WM, de Vos P, Willems A: </w:t>
      </w:r>
      <w:r w:rsidRPr="00655F90">
        <w:rPr>
          <w:i/>
          <w:noProof/>
        </w:rPr>
        <w:t xml:space="preserve">Burkholderia tuberum </w:t>
      </w:r>
      <w:r w:rsidRPr="00655F90">
        <w:rPr>
          <w:noProof/>
        </w:rPr>
        <w:t xml:space="preserve">sp. nov. and </w:t>
      </w:r>
      <w:r w:rsidRPr="00655F90">
        <w:rPr>
          <w:i/>
          <w:noProof/>
        </w:rPr>
        <w:t xml:space="preserve">Burkholderia phymatum </w:t>
      </w:r>
      <w:r w:rsidRPr="00655F90">
        <w:rPr>
          <w:noProof/>
        </w:rPr>
        <w:t xml:space="preserve">sp. nov., nodulate the roots of tropical legumes. </w:t>
      </w:r>
      <w:r w:rsidRPr="00655F90">
        <w:rPr>
          <w:i/>
          <w:noProof/>
        </w:rPr>
        <w:t xml:space="preserve">Syst Appl Microbiol </w:t>
      </w:r>
      <w:r w:rsidRPr="00655F90">
        <w:rPr>
          <w:noProof/>
        </w:rPr>
        <w:t>2002, 25:507-512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lastRenderedPageBreak/>
        <w:t>5.</w:t>
      </w:r>
      <w:r w:rsidRPr="00655F90">
        <w:rPr>
          <w:noProof/>
        </w:rPr>
        <w:tab/>
        <w:t xml:space="preserve">Holden MT, Seth-Smith HM, Crossman LC, Sebaihia M, Bentley SD, Cerdeno-Tarraga AM, Thomson NR, Bason N, Quail MA, Sharp S, et al: The genome of </w:t>
      </w:r>
      <w:r w:rsidRPr="00655F90">
        <w:rPr>
          <w:i/>
          <w:noProof/>
        </w:rPr>
        <w:t xml:space="preserve">Burkholderia cenocepacia </w:t>
      </w:r>
      <w:r w:rsidRPr="00655F90">
        <w:rPr>
          <w:noProof/>
        </w:rPr>
        <w:t xml:space="preserve">J2315, an epidemic pathogen of cystic fibrosis patients. </w:t>
      </w:r>
      <w:r w:rsidRPr="00655F90">
        <w:rPr>
          <w:i/>
          <w:noProof/>
        </w:rPr>
        <w:t xml:space="preserve">J Bacteriol </w:t>
      </w:r>
      <w:r w:rsidRPr="00655F90">
        <w:rPr>
          <w:noProof/>
        </w:rPr>
        <w:t>2009, 191:261-277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t>6.</w:t>
      </w:r>
      <w:r w:rsidRPr="00655F90">
        <w:rPr>
          <w:noProof/>
        </w:rPr>
        <w:tab/>
        <w:t xml:space="preserve">Coenye T, Mahenthiralingam E, Henry D, LiPuma JJ, Laevens S, Gillis M, Speert DP, Vandamme P: </w:t>
      </w:r>
      <w:r w:rsidRPr="00655F90">
        <w:rPr>
          <w:i/>
          <w:noProof/>
        </w:rPr>
        <w:t xml:space="preserve">Burkholderia ambifaria </w:t>
      </w:r>
      <w:r w:rsidRPr="00655F90">
        <w:rPr>
          <w:noProof/>
        </w:rPr>
        <w:t xml:space="preserve">sp. nov., a novel member of the Burkholderia cepacia complex including biocontrol and cystic fibrosis-related isolates. </w:t>
      </w:r>
      <w:r w:rsidRPr="00655F90">
        <w:rPr>
          <w:i/>
          <w:noProof/>
        </w:rPr>
        <w:t xml:space="preserve">Int J Syst Evol Microbiol </w:t>
      </w:r>
      <w:r w:rsidRPr="00655F90">
        <w:rPr>
          <w:noProof/>
        </w:rPr>
        <w:t>2001, 51:1481-1490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t>7.</w:t>
      </w:r>
      <w:r w:rsidRPr="00655F90">
        <w:rPr>
          <w:noProof/>
        </w:rPr>
        <w:tab/>
        <w:t xml:space="preserve">Nagata Y, Matsuda M, Komatsu H, Imura Y, Sawada H, Ohtsubo Y, Tsuda M: Organization and localization of the </w:t>
      </w:r>
      <w:r w:rsidRPr="00655F90">
        <w:rPr>
          <w:i/>
          <w:noProof/>
        </w:rPr>
        <w:t xml:space="preserve">dnaA </w:t>
      </w:r>
      <w:r w:rsidRPr="00655F90">
        <w:rPr>
          <w:noProof/>
        </w:rPr>
        <w:t xml:space="preserve">and </w:t>
      </w:r>
      <w:r w:rsidRPr="00655F90">
        <w:rPr>
          <w:i/>
          <w:noProof/>
        </w:rPr>
        <w:t xml:space="preserve">dnaK </w:t>
      </w:r>
      <w:r w:rsidRPr="00655F90">
        <w:rPr>
          <w:noProof/>
        </w:rPr>
        <w:t xml:space="preserve">gene regions on the multichromosomal genome of </w:t>
      </w:r>
      <w:r w:rsidRPr="00655F90">
        <w:rPr>
          <w:i/>
          <w:noProof/>
        </w:rPr>
        <w:t xml:space="preserve">Burkholderia multivorans </w:t>
      </w:r>
      <w:r w:rsidRPr="00655F90">
        <w:rPr>
          <w:noProof/>
        </w:rPr>
        <w:t xml:space="preserve">ATCC 17616. </w:t>
      </w:r>
      <w:r w:rsidRPr="00655F90">
        <w:rPr>
          <w:i/>
          <w:noProof/>
        </w:rPr>
        <w:t xml:space="preserve">J Biosci Bioeng </w:t>
      </w:r>
      <w:r w:rsidRPr="00655F90">
        <w:rPr>
          <w:noProof/>
        </w:rPr>
        <w:t>2005, 99:603-610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t>8.</w:t>
      </w:r>
      <w:r w:rsidRPr="00655F90">
        <w:rPr>
          <w:noProof/>
        </w:rPr>
        <w:tab/>
        <w:t xml:space="preserve">Ohtsubo Y, Genka H, Komatsu H, Nagata Y, Tsuda M: High-temperature-induced transposition of insertion elements in </w:t>
      </w:r>
      <w:r w:rsidRPr="00655F90">
        <w:rPr>
          <w:i/>
          <w:noProof/>
        </w:rPr>
        <w:t xml:space="preserve">Burkholderia multivorans </w:t>
      </w:r>
      <w:r w:rsidRPr="00655F90">
        <w:rPr>
          <w:noProof/>
        </w:rPr>
        <w:t xml:space="preserve">ATCC 17616. </w:t>
      </w:r>
      <w:r w:rsidRPr="00655F90">
        <w:rPr>
          <w:i/>
          <w:noProof/>
        </w:rPr>
        <w:t xml:space="preserve">Appl Environ Microbiol </w:t>
      </w:r>
      <w:r w:rsidRPr="00655F90">
        <w:rPr>
          <w:noProof/>
        </w:rPr>
        <w:t>2005, 71:1822-1828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t>9.</w:t>
      </w:r>
      <w:r w:rsidRPr="00655F90">
        <w:rPr>
          <w:noProof/>
        </w:rPr>
        <w:tab/>
        <w:t xml:space="preserve">Chain PS, Denef VJ, Konstantinidis KT, Vergez LM, Agullo L, Reyes VL, Hauser L, Cordova M, Gomez L, Gonzalez M, et al: </w:t>
      </w:r>
      <w:r w:rsidRPr="00655F90">
        <w:rPr>
          <w:i/>
          <w:noProof/>
        </w:rPr>
        <w:t xml:space="preserve">Burkholderia xenovorans </w:t>
      </w:r>
      <w:r w:rsidRPr="00655F90">
        <w:rPr>
          <w:noProof/>
        </w:rPr>
        <w:t xml:space="preserve">LB400 harbors a multi-replicon, 9.73-Mbp genome shaped for versatility. </w:t>
      </w:r>
      <w:r w:rsidRPr="00655F90">
        <w:rPr>
          <w:i/>
          <w:noProof/>
        </w:rPr>
        <w:t xml:space="preserve">Proc Natl Acad Sci U S A </w:t>
      </w:r>
      <w:r w:rsidRPr="00655F90">
        <w:rPr>
          <w:noProof/>
        </w:rPr>
        <w:t>2006, 103:15280-15287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t>10.</w:t>
      </w:r>
      <w:r w:rsidRPr="00655F90">
        <w:rPr>
          <w:noProof/>
        </w:rPr>
        <w:tab/>
        <w:t xml:space="preserve">Pohlmann A, Fricke WF, Reinecke F, Kusian B, Liesegang H, Cramm R, Eitinger T, Ewering C, Potter M, Schwartz E, et al: Genome sequence of the bioplastic-producing "Knallgas" bacterium </w:t>
      </w:r>
      <w:r w:rsidRPr="00655F90">
        <w:rPr>
          <w:i/>
          <w:noProof/>
        </w:rPr>
        <w:t xml:space="preserve">Ralstonia eutropha </w:t>
      </w:r>
      <w:r w:rsidRPr="00655F90">
        <w:rPr>
          <w:noProof/>
        </w:rPr>
        <w:t xml:space="preserve">H16. </w:t>
      </w:r>
      <w:r w:rsidRPr="00655F90">
        <w:rPr>
          <w:i/>
          <w:noProof/>
        </w:rPr>
        <w:t xml:space="preserve">Nat Biotechnol </w:t>
      </w:r>
      <w:r w:rsidRPr="00655F90">
        <w:rPr>
          <w:noProof/>
        </w:rPr>
        <w:t>2006, 24:1257-1262.</w:t>
      </w:r>
    </w:p>
    <w:p w:rsidR="00655F90" w:rsidRPr="00655F90" w:rsidRDefault="00655F90" w:rsidP="00655F90">
      <w:pPr>
        <w:ind w:left="720" w:hanging="720"/>
        <w:rPr>
          <w:noProof/>
        </w:rPr>
      </w:pPr>
      <w:r w:rsidRPr="00655F90">
        <w:rPr>
          <w:noProof/>
        </w:rPr>
        <w:t>11.</w:t>
      </w:r>
      <w:r w:rsidRPr="00655F90">
        <w:rPr>
          <w:noProof/>
        </w:rPr>
        <w:tab/>
        <w:t xml:space="preserve">Salanoubat M, Genin S, Artiguenave F, Gouzy J, Mangenot S, Arlat M, Billault A, Brottier P, Camus JC, Cattolico L, et al: Genome sequence of the plant pathogen </w:t>
      </w:r>
      <w:r w:rsidRPr="00655F90">
        <w:rPr>
          <w:i/>
          <w:noProof/>
        </w:rPr>
        <w:t>Ralstonia solanacearum</w:t>
      </w:r>
      <w:r w:rsidRPr="00655F90">
        <w:rPr>
          <w:noProof/>
        </w:rPr>
        <w:t xml:space="preserve">. </w:t>
      </w:r>
      <w:r w:rsidRPr="00655F90">
        <w:rPr>
          <w:i/>
          <w:noProof/>
        </w:rPr>
        <w:t xml:space="preserve">Nature </w:t>
      </w:r>
      <w:r w:rsidRPr="00655F90">
        <w:rPr>
          <w:noProof/>
        </w:rPr>
        <w:t>2002, 415:497-502.</w:t>
      </w:r>
    </w:p>
    <w:p w:rsidR="00655F90" w:rsidRPr="00655F90" w:rsidRDefault="00655F90" w:rsidP="00655F90">
      <w:pPr>
        <w:ind w:left="720" w:hanging="720"/>
        <w:rPr>
          <w:noProof/>
        </w:rPr>
      </w:pPr>
    </w:p>
    <w:p w:rsidR="005079FF" w:rsidRPr="00655F90" w:rsidRDefault="00655F90">
      <w:pPr>
        <w:rPr>
          <w:b/>
        </w:rPr>
      </w:pPr>
      <w:r w:rsidRPr="00655F90">
        <w:fldChar w:fldCharType="end"/>
      </w:r>
    </w:p>
    <w:sectPr w:rsidR="005079FF" w:rsidRPr="00655F90" w:rsidSect="00420F9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85AD2"/>
    <w:multiLevelType w:val="hybridMultilevel"/>
    <w:tmpl w:val="DAC414BC"/>
    <w:lvl w:ilvl="0" w:tplc="6FBC19D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p ncRNA.enl&lt;/item&gt;&lt;/Libraries&gt;&lt;/ENLibraries&gt;"/>
  </w:docVars>
  <w:rsids>
    <w:rsidRoot w:val="002021FA"/>
    <w:rsid w:val="002021FA"/>
    <w:rsid w:val="00420F9C"/>
    <w:rsid w:val="004B23EC"/>
    <w:rsid w:val="005079FF"/>
    <w:rsid w:val="00655F90"/>
    <w:rsid w:val="0068213A"/>
    <w:rsid w:val="007C7D27"/>
    <w:rsid w:val="009A59FD"/>
    <w:rsid w:val="00DE5455"/>
    <w:rsid w:val="00E6554F"/>
    <w:rsid w:val="00F509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A7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21FA"/>
    <w:pPr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59"/>
    <w:rsid w:val="00202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021FA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021FA"/>
  </w:style>
  <w:style w:type="paragraph" w:styleId="Footer">
    <w:name w:val="footer"/>
    <w:basedOn w:val="Normal"/>
    <w:link w:val="FooterChar"/>
    <w:uiPriority w:val="99"/>
    <w:semiHidden/>
    <w:unhideWhenUsed/>
    <w:rsid w:val="002021FA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021FA"/>
  </w:style>
  <w:style w:type="paragraph" w:styleId="BalloonText">
    <w:name w:val="Balloon Text"/>
    <w:basedOn w:val="Normal"/>
    <w:link w:val="BalloonTextChar"/>
    <w:rsid w:val="002021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021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2021F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21FA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rsid w:val="002021FA"/>
  </w:style>
  <w:style w:type="paragraph" w:styleId="CommentSubject">
    <w:name w:val="annotation subject"/>
    <w:basedOn w:val="CommentText"/>
    <w:next w:val="CommentText"/>
    <w:link w:val="CommentSubjectChar"/>
    <w:rsid w:val="002021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021F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100</Words>
  <Characters>6272</Characters>
  <Application>Microsoft Office Word</Application>
  <DocSecurity>0</DocSecurity>
  <Lines>52</Lines>
  <Paragraphs>14</Paragraphs>
  <ScaleCrop>false</ScaleCrop>
  <Company>UKM</Company>
  <LinksUpToDate>false</LinksUpToDate>
  <CharactersWithSpaces>7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o jiashiun</dc:creator>
  <cp:keywords/>
  <cp:lastModifiedBy>CGT510</cp:lastModifiedBy>
  <cp:revision>7</cp:revision>
  <dcterms:created xsi:type="dcterms:W3CDTF">2011-05-26T05:56:00Z</dcterms:created>
  <dcterms:modified xsi:type="dcterms:W3CDTF">2012-07-12T11:31:00Z</dcterms:modified>
</cp:coreProperties>
</file>